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Table S1. Physic-chemical properties deduced from the profilin sequences. </w:t>
      </w:r>
    </w:p>
    <w:tbl>
      <w:tblPr>
        <w:tblW w:w="2689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069"/>
        <w:gridCol w:w="1113"/>
        <w:gridCol w:w="679"/>
        <w:gridCol w:w="1312"/>
        <w:gridCol w:w="1612"/>
        <w:gridCol w:w="1499"/>
        <w:gridCol w:w="1351"/>
        <w:gridCol w:w="1471"/>
        <w:gridCol w:w="1084"/>
        <w:gridCol w:w="2127"/>
        <w:gridCol w:w="2126"/>
        <w:gridCol w:w="1276"/>
        <w:gridCol w:w="850"/>
        <w:gridCol w:w="1307"/>
        <w:gridCol w:w="1439"/>
        <w:gridCol w:w="1410"/>
        <w:gridCol w:w="1300"/>
        <w:gridCol w:w="1314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Bank Accession N°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b/>
                <w:i/>
                <w:lang w:val="en-US"/>
              </w:rPr>
              <w:t>Olea europaea</w:t>
            </w:r>
            <w:r>
              <w:rPr>
                <w:b/>
                <w:lang w:val="en-US"/>
              </w:rPr>
              <w:t xml:space="preserve"> L. </w:t>
            </w:r>
          </w:p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ultivar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W</w:t>
            </w:r>
          </w:p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Da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p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° Amino acid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.E.M.</w:t>
            </w:r>
          </w:p>
          <w:p>
            <w:pPr>
              <w:pStyle w:val="Normal"/>
              <w:spacing w:lineRule="auto" w:line="300"/>
              <w:jc w:val="center"/>
              <w:rPr/>
            </w:pPr>
            <w:r>
              <w:rPr>
                <w:b/>
                <w:lang w:val="en-US"/>
              </w:rPr>
              <w:t>(M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cm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stability Index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AVY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iphatic Index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Bank Accession N°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b/>
                <w:i/>
                <w:lang w:val="en-US"/>
              </w:rPr>
              <w:t>Olea europaea</w:t>
            </w:r>
            <w:r>
              <w:rPr>
                <w:b/>
                <w:lang w:val="en-US"/>
              </w:rPr>
              <w:t xml:space="preserve"> L. </w:t>
            </w:r>
          </w:p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W</w:t>
            </w:r>
          </w:p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D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° Amino acid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.E.M.</w:t>
            </w:r>
          </w:p>
          <w:p>
            <w:pPr>
              <w:pStyle w:val="Normal"/>
              <w:spacing w:lineRule="auto" w:line="300"/>
              <w:jc w:val="center"/>
              <w:rPr/>
            </w:pPr>
            <w:r>
              <w:rPr>
                <w:b/>
                <w:lang w:val="en-US"/>
              </w:rPr>
              <w:t>(M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cm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stability Inde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AV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iphatic Index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12425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9.44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-0.207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6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icu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95.3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7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12429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77.2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43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7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7.4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12430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99.34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7.91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77.3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8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55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Acebuch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45.2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6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9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6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63.2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2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0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7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53.2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7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17907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icud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55.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7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Arbequin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2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8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8.3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1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8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9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9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36.4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3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2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10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8.4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0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48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Sevillen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69.3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63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Bella de Españ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31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2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8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9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71.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64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44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3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0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11.3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3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8575/1845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1.0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0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9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Soura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1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09.9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4.87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.5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6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90.15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01.3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8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4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35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Blanquet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503.4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42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53.2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2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6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49.1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4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7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3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3.7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64090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22.0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2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2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92.3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7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5.34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42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17902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Verdial Huev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39.4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4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4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8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501.4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6960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2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1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Cornicabr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54.4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40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7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515.4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2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1.4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3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4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4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6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5.4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6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543.4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1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4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6.3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4.9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58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Verdial Mála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7.3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38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3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0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2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Empeltr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9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0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57.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4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69.3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4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3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0.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65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Farg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51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Villalon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7.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6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3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09.4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3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4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2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7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7.3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4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2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4.25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3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97.3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0.0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8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Frantoio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09.4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3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4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2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9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8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38.1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0.01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3.4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7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Galeg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5.34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1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42</w:t>
            </w:r>
          </w:p>
        </w:tc>
        <w:tc>
          <w:tcPr>
            <w:tcW w:w="10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061979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Hojiblanc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4.4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39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1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Bank Accession N°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W</w:t>
            </w:r>
          </w:p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Da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p</w:t>
            </w:r>
          </w:p>
        </w:tc>
        <w:tc>
          <w:tcPr>
            <w:tcW w:w="13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° Amino acids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.E.M.</w:t>
            </w:r>
          </w:p>
          <w:p>
            <w:pPr>
              <w:pStyle w:val="Normal"/>
              <w:spacing w:lineRule="auto" w:line="300"/>
              <w:jc w:val="center"/>
              <w:rPr/>
            </w:pPr>
            <w:r>
              <w:rPr>
                <w:b/>
                <w:lang w:val="en-US"/>
              </w:rPr>
              <w:t>(M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cm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stability Index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AVY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iphatic Index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061980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061981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M65179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Betula pendu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53.2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0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061982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8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5063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78.2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2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45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ecci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97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7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0.0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Corylus avella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03.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4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5.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6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61.0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8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7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95.3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4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0.75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83.1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4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0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93.1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31757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echín de Granad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03.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4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5.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31757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58.2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4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87.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0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8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94.2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6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0.02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89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89.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3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028766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echín de Sevill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19.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t-BR"/>
              </w:rPr>
              <w:t>DQ06197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53.4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0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24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19.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t-BR"/>
              </w:rPr>
              <w:t>DQ06197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3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8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8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19.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8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t-BR"/>
              </w:rPr>
              <w:t>DQ06197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55.45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0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9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3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49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19.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4.87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2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39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oaim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5.4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X77583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Phleum prate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35.3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4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7.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0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5.4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Y09456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50.2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9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1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1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5.4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09457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64.2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7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9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64090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74.22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0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8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1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6.64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09458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50.2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9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1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62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uci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59.3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48.41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15.2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4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2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59.3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4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99.4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7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6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89.3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8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9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10.9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4.87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.5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3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91.6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59.3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17911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anzanilla Sevill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515.4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29.2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4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3.4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24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75.45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6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03.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8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7.3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18.2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4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9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6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84.49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39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0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X73279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Zea mays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47.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2.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2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9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orru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84.3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24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X73280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810.9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5.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6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4.8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348.26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5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1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42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X73281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37.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1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4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8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47.40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5.7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2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6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36.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4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1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5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.8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8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6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9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9.3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49.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9.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6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8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icua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25.44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5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1.49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49.2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2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1.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3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9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8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63.3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7.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8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413.38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1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6.5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8.58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245.3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4.9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8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0.3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038.17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04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.7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0.0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3.44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89.2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4.91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4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12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6.6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59.31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5.2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7.2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0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2.6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4163.2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5.24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085/169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28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0.12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00"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75.00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28346" w:h="2834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igde">
    <w:name w:val="sig_d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Normaltext1">
    <w:name w:val="normaltext1"/>
    <w:qFormat/>
    <w:rPr>
      <w:rFonts w:ascii="Tahoma" w:hAnsi="Tahoma" w:cs="Tahoma"/>
      <w:color w:val="000000"/>
      <w:sz w:val="18"/>
      <w:szCs w:val="18"/>
    </w:rPr>
  </w:style>
  <w:style w:type="character" w:styleId="Ti">
    <w:name w:val="ti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Hipervnculo3">
    <w:name w:val="Hipervínculo3"/>
    <w:qFormat/>
    <w:rPr>
      <w:color w:val="003399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hi-IN"/>
    </w:rPr>
  </w:style>
  <w:style w:type="paragraph" w:styleId="Abstract">
    <w:name w:val="abstract"/>
    <w:basedOn w:val="Normal"/>
    <w:qFormat/>
    <w:pPr>
      <w:spacing w:before="280" w:after="280"/>
    </w:pPr>
    <w:rPr>
      <w:lang w:bidi="hi-I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imenez-lopez_et_al_2011_PLoS_ONE 3 january 201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1:03:00Z</dcterms:created>
  <dc:creator>Acer</dc:creator>
  <dc:description/>
  <dc:language>en-US</dc:language>
  <cp:lastModifiedBy>Acer</cp:lastModifiedBy>
  <cp:lastPrinted>2009-01-28T01:19:00Z</cp:lastPrinted>
  <dcterms:modified xsi:type="dcterms:W3CDTF">2012-01-04T11:03:00Z</dcterms:modified>
  <cp:revision>2</cp:revision>
  <dc:subject/>
  <dc:title>Profilin multifunctionality: result of the sequence vari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